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5DBFF" w14:textId="4EBBD06C" w:rsidR="00044EA1" w:rsidRPr="00044EA1" w:rsidRDefault="002B3274" w:rsidP="00F93DE3">
      <w:pPr>
        <w:spacing w:line="480" w:lineRule="auto"/>
        <w:rPr>
          <w:rFonts w:eastAsiaTheme="minorEastAsia"/>
        </w:rPr>
      </w:pPr>
      <w:r>
        <w:rPr>
          <w:rFonts w:eastAsiaTheme="minorEastAsia"/>
          <w:b/>
        </w:rPr>
        <w:t>T</w:t>
      </w:r>
      <w:r w:rsidR="00044EA1" w:rsidRPr="00044EA1">
        <w:rPr>
          <w:rFonts w:eastAsiaTheme="minorEastAsia"/>
          <w:b/>
        </w:rPr>
        <w:t xml:space="preserve">able </w:t>
      </w:r>
      <w:r>
        <w:rPr>
          <w:rFonts w:eastAsiaTheme="minorEastAsia"/>
          <w:b/>
        </w:rPr>
        <w:t>S</w:t>
      </w:r>
      <w:r w:rsidR="00044EA1" w:rsidRPr="00044EA1">
        <w:rPr>
          <w:rFonts w:eastAsiaTheme="minorEastAsia"/>
          <w:b/>
        </w:rPr>
        <w:t>6.</w:t>
      </w:r>
      <w:r w:rsidR="00044EA1" w:rsidRPr="00044EA1">
        <w:rPr>
          <w:rFonts w:eastAsiaTheme="minorEastAsia"/>
        </w:rPr>
        <w:t xml:space="preserve"> Stability of 25 VNTR loci in serial isolates from 31 patients. </w:t>
      </w:r>
    </w:p>
    <w:tbl>
      <w:tblPr>
        <w:tblW w:w="137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709"/>
        <w:gridCol w:w="850"/>
        <w:gridCol w:w="1001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639"/>
        <w:gridCol w:w="403"/>
        <w:gridCol w:w="403"/>
        <w:gridCol w:w="403"/>
        <w:gridCol w:w="403"/>
        <w:gridCol w:w="403"/>
        <w:gridCol w:w="541"/>
      </w:tblGrid>
      <w:tr w:rsidR="00044EA1" w:rsidRPr="00044EA1" w14:paraId="515F92DF" w14:textId="77777777" w:rsidTr="00DE1DC1">
        <w:trPr>
          <w:trHeight w:val="640"/>
        </w:trPr>
        <w:tc>
          <w:tcPr>
            <w:tcW w:w="72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5BF3F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Patient ID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6A63B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Strain ID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4172D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Time span (months)</w:t>
            </w:r>
          </w:p>
        </w:tc>
        <w:tc>
          <w:tcPr>
            <w:tcW w:w="10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E8FF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Lineage</w:t>
            </w:r>
          </w:p>
        </w:tc>
        <w:tc>
          <w:tcPr>
            <w:tcW w:w="3224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5BB3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VNTR-15 specific</w:t>
            </w:r>
          </w:p>
        </w:tc>
        <w:tc>
          <w:tcPr>
            <w:tcW w:w="2821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AC6E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Common loci for VNTR-15 and VNTR-9</w:t>
            </w:r>
          </w:p>
        </w:tc>
        <w:tc>
          <w:tcPr>
            <w:tcW w:w="8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DFF6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VNTR-9 specific</w:t>
            </w:r>
          </w:p>
        </w:tc>
        <w:tc>
          <w:tcPr>
            <w:tcW w:w="184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9BEB3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Hypervariable loci</w:t>
            </w:r>
          </w:p>
        </w:tc>
        <w:tc>
          <w:tcPr>
            <w:tcW w:w="175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CD3E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Other loci</w:t>
            </w:r>
          </w:p>
        </w:tc>
      </w:tr>
      <w:tr w:rsidR="00044EA1" w:rsidRPr="00044EA1" w14:paraId="33D596AF" w14:textId="77777777" w:rsidTr="00F93DE3">
        <w:trPr>
          <w:trHeight w:val="960"/>
        </w:trPr>
        <w:tc>
          <w:tcPr>
            <w:tcW w:w="7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25C90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5DB33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71A07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0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E6AF6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BA5933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IRU 0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FCE0DA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IRU 1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4AF78B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IRU 1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075BFF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tub3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6130F0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tub3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9F1EDD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QUB-415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6FB631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ETR A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AD283A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ETR 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ED1C46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QUB-11b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629627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tub2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271F38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IRU 2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E5AB5E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QUB-2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EC1115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tub0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584DF7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IRU 3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B3AF76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IRU 4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5EF438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QUB-1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CBE494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VNTR 237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0CF29B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Qub-11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C4136D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QUB-323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2A24BF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VNTR 412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D09FA9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VNTR 382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89DBEE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IRU 3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C70284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tub2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B85F9E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QUB-18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38E5D3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ETR F</w:t>
            </w:r>
          </w:p>
        </w:tc>
      </w:tr>
      <w:tr w:rsidR="00044EA1" w:rsidRPr="00044EA1" w14:paraId="101918D4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98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D4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582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36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CD2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EC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B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1D2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3F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C56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00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76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EA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3E7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3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CA1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746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9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52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61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6B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0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CB6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CB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2C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AD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43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4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48D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3E112A3E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43D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2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5D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725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4C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CF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CC6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4F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B6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4E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C4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AC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1A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5FD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03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45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1EF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9B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4F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87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EFF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6B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19B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6E1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83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38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23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586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46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426EF148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8E66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26F1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6BD29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79D4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C7D1C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8ADB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C41A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309D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0425A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26307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F39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DB80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E57E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BA5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24C5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718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2DBC0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39D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071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B170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1AA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0D47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3494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7/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EC1E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142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AB66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4937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0A146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E45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7FAB8024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2B3F6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B5F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AB31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58F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F6E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7C3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7FE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1FE7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B664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EBBB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3DE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8097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09B6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55E7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9C2D3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08BE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3DC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BBAEE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167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A373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5BB6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6371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4EB9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FFB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C5E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785C3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76E6F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6D5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C75F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1AADC7CB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E62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B5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10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023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49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63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08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27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E95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31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B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C40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E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FC1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D2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17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68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A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2F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CA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9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26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A7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8AD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11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DD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FE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1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48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437DFFE7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83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2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38D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42F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0D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9C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B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7A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E2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78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E17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7D4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E27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D3D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6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26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C0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E97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A05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44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CD9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48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ED3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E7C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3E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4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4EE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F32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E2C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BB1A583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CF145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B214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836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635F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4DB5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3FB8A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9BB7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B25E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B15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0E48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EB83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F26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88B9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F709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3EA00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8D0F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A0D90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239C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E900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76FF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F75B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44B5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B42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669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E35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65EF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05F4C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D83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EA8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2CBD2AD4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73B3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6FE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3223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874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1B5D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E695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AAD9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6739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704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1D20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43C0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CD7C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FFCA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1814A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D13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1DE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84BC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F6F9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83E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A2ED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4C4E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2AB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CA2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CDFD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516F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01C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6385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BAE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8291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49882C9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C7F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AE2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744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744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83C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CF3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691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7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71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3B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A31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71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85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BA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57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7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C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4DD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19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5BF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DDE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C1D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086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4E0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71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2E1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949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CD2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E7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664EDCCA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16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647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8CE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AD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56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FC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D9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88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FF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644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EEE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F2F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7A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63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933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306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9D7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7A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46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EA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DA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8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466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235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EFF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A58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F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C7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2BC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A1C0B79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92D9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7C0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E4D8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0A8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2F77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0D7B0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5CF3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BBE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584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B52C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03FE5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419C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D64C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0AAE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8E34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46E6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2BCA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F626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EAC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34B9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719F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B52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B20E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AEA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0144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96176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C5B5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9677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3C72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4E8C945C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0CE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C82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133E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1C94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3EC9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7DBB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5795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CC15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306E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ED423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1C71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097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A02F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82A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60002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26A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FBE3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AFF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49C8F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0AF9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4BE16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23D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4DE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5A3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600F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4D7A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8222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23D6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89C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6DCEADA9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6CB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1D9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9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8D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3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D2A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9E5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60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FD8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74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052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9D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CE1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777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D6A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07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7D5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B9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C0D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2E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C0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FBC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3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8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521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7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1B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5BB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4B5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4A2E0F53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10C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4B3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109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67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8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45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39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2A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A16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72C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73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26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90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878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D25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89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27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29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490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C50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45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EC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70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95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AD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DD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1A7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93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3C3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5A09FE88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EAF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864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13FA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3E8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F1E3D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E11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B56B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DD1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9E5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5F4F7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781F3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53119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5E08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13C1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E3303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ED7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4FB26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AFF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9DC1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30F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5075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7CE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DFB70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D89F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3B8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D8D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0C806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A737B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0BC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6512BCF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7684C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039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9FB3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6B35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BB6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429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8DE6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78CB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D05F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A118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EF7C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46CA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A0B7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E63C7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AFE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970C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97BE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645F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681D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0BDF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5BB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E4BE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22D0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A6AFD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5022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088C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C28B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3AA9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4F53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644E97C7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67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FE5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F9C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E4A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9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78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18C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72D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A4A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582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8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0C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A2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8D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473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3E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05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18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CB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FD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722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B1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4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AD1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BC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1C7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10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E48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6A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7C4151B2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AA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F73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784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0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71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B4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78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42D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32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D15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AF0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70C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E52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A36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233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164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3E7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31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B24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904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ED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E5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3D0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1E7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BA4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1E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11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64F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92E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5A9BE829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80D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6C1FE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0FFD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23C9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5A654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ED715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241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3E0AE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4E1D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C999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176DC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A95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7CAC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C4D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238F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903F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802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B3D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CA2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F5BB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5E0D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A385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0D10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AED3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601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6C9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4EE94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85E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C8A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185F698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265BC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C27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A91D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786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618E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4F1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7B9C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CCE3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01DD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25F01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774A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3C2A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038A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5ADF7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B04C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2795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65E9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CB37F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2E813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F81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B814F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0A3A1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63CB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359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FFEAA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B1A5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F0CA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E4EBE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A24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DCA36CC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E00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9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AF6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72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365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32B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C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E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8D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A9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D4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6A1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B7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597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11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06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895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69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C10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63F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19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BB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B20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AA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C4E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24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31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2C4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3CA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675F8FC4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F41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26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B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CA2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8B5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E4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4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7D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C53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9D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053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82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E97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462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865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4DB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F1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60B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50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7AF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6B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F7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086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F73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CF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C6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79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C07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85E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10793D95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B34B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C2E4A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B3B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307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D477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C205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61573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C8A7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8BFC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16F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F71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BE1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9500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0AB7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F86B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5F1B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0D5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F459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CB6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5ED2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744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CF056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0F5B9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9B6E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2995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93F7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E3BA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842E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C6E1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390A211A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3C37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3B2F4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92AED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4AFA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8CC6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6655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A468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6031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5B161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B5EF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66E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74BD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586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F08B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CEC2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03DD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0997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1D6D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BD7D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C4457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A9074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89C3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0F9E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577E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6BF7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B7E6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C6D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2C0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4026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48884168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C7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B9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D77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0E3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A6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831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19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6B6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E91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21A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92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767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94A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1BA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9D2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9F9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FCB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777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C86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E0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E61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32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E8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86A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E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844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886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E3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1D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7247B124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022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938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F0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D6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CDD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D14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5E2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B63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30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13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8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0A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88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3AC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F3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76D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C33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FBE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F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77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FD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D4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CA7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656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39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9A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E0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1A0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380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1CC44339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639B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02DF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155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D420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B574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50B40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7845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E3F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A75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EBC7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D09E4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6135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2FE3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257E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4039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A0E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AEDC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1151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291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9887A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8C1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5F45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ACD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DF3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6C3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8B18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1519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417F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796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31897B4F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394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ADE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C7C8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02AC1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11F7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1C1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0C88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730C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7F66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47D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7A9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DF6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69E5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954AF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68E9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2A75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6ABE9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FC9E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2862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166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5D3E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3FE9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10C1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68A3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D5A2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883E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FB28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162A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C35B1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550F1BB7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61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1F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F5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34F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A62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BF0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E8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693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B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B96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6F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E2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07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9CD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55A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98B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F6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C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193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78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DC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CC0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C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19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D6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E4B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8B2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4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C3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5000CA2B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179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F8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3C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1C4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F1B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C11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41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7E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4B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3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21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86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5B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3FF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9C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AAD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2FB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D81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F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2D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C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01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84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6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AC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AFB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D1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03E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1E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7E6DE5C6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8BD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A7DD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B61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79DA5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B4ED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D8B1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ECA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9370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3FC75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FA5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FBF05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40F76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5F04C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4622A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C2DE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A74B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BD92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97B7F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95B0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6867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8087E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A5D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041F2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BABF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707D7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B1A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32D5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EC9B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DD9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6A429674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4D36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E83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1760A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E3CCC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477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0832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14AF2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8F93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0C226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13D0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E63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934B1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5C4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392A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8D82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1A2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551C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F4D7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CA19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F9D8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C34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B6D72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93E2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82141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A945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29DE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55D2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79DC9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016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6BE55ADB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D5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48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45E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9FC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EA9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7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946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56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279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85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1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A7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AB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17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1F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C4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C5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1D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9AB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FE3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FD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B8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CCB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1D2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8CD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80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C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101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06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.5</w:t>
            </w:r>
          </w:p>
        </w:tc>
      </w:tr>
      <w:tr w:rsidR="00044EA1" w:rsidRPr="00044EA1" w14:paraId="382FA3D1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7F1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69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32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23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7D3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C7D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CF5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DC1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F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81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32B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CF2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E7B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F0D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1D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10F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C8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B79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7B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92A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E4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2C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A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/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15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0A1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F0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07E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B32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2DB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.5</w:t>
            </w:r>
          </w:p>
        </w:tc>
      </w:tr>
      <w:tr w:rsidR="00044EA1" w:rsidRPr="00044EA1" w14:paraId="4109B5F1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C56B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6FFB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C345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1D8C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265A4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6340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4D4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2B68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60C6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D54C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9A3C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CC4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E747C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9DD4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6A14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0B94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C0F79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64B8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CF37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5834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B4E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CBE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7880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AAD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BF2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375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242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7CD02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A436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4942F17B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5B6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209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2FC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780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95D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00B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0705D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77EC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FDEC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D22C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08804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EDE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EDDE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4F57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98F6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F2C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119C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F8D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D1CE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F411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CD99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36A9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BFC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EA3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5CE0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D56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13CE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2A184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F3063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5C3CD430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6D2A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3D0C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0C693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E2F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1933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9DB5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1103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900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BDB01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A52D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95AE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009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99AA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FF4E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7F605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007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4EA88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429F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BE52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277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632F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20AC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466D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EAD55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77F7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2B54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0461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DEB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04CB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535D139C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140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0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05B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BC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58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B4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7F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E56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5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44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DB5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0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16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5F2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44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AAD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F5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A4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D5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5E5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734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AF5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14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0E6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43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82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B0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C3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9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683432D5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3A9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64F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51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2F1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34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BCF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31C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A36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1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490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E9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F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3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86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89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22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6A1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D6B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1D5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7E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3E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FF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8EE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BC9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CF6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7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F9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0FC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9F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1EA88DEE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F10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6AE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270C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DC52B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EE01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7E4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2EA1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A5F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D81D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DC047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4AC9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CEDE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F65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A0DF0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8F0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4F39F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7070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61DC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131C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EDC4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68DB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7056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4770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2122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3F0E4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4794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DD3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9DBF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17EB3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.5</w:t>
            </w:r>
          </w:p>
        </w:tc>
      </w:tr>
      <w:tr w:rsidR="00044EA1" w:rsidRPr="00044EA1" w14:paraId="63EE8B8E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9A63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AAC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7A1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897A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EB7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C242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71C51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A1D5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80A05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9350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933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7011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0B7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E75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7E55B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C3B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969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173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367C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2EF7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8BCA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972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DD091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34FA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3F42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ACD1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9EE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ED2C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592BB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.5</w:t>
            </w:r>
          </w:p>
        </w:tc>
      </w:tr>
      <w:tr w:rsidR="00044EA1" w:rsidRPr="00044EA1" w14:paraId="07D00088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CA76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E9B3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6734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31A8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D60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F8D43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F2114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CCB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C1C2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1AA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D7E41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714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449B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CD94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782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92A9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8D89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0C5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D048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31F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ECCD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E4C98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49B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AD046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E619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43DC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AFF6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555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DD7B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.5</w:t>
            </w:r>
          </w:p>
        </w:tc>
      </w:tr>
      <w:tr w:rsidR="00044EA1" w:rsidRPr="00044EA1" w14:paraId="0EB2AD0C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26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D4B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12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4A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31C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BC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D76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BF9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E5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D3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23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91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C9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F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F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A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25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96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8F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DA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A76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7B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A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B9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8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13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F7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08C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A73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</w:tr>
      <w:tr w:rsidR="00044EA1" w:rsidRPr="00044EA1" w14:paraId="56DC29CD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6FA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3F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3A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5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F0D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61C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5BA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C9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B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F1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CD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1A8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89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EDB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DE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D0B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712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480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4D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897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9A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82F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198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E15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11F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E32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58B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1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5C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</w:tr>
      <w:tr w:rsidR="00044EA1" w:rsidRPr="00044EA1" w14:paraId="3A2D2553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7D6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DF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CBD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70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0BF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55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E57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ADF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A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BE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8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49F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3F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87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B7C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729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B2C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E87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0B7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1C0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6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561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16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FF3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30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AF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F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E9C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48E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</w:tr>
      <w:tr w:rsidR="00044EA1" w:rsidRPr="00044EA1" w14:paraId="2C7D47A0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DBA7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754D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EFF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F01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56B05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9160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E41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D6E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F059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6F2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5DDF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17E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5E8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A0EE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B7A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6E3D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F3C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D3222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1C2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0D8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E291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C71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713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D7C9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7A8F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B12D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7F3B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21D0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686C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28F58576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319BF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39409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F2C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EC6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0AD09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10F6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94F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FE40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C3A4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4D68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6651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539A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0F9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367A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158D5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DD116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F0CC5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DB38F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500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78F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65FB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2284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0D66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D413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BF67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ABC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34E7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B4455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D4636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0D5BC87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D80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0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7B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DB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F4A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3D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BEF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5A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75F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E5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3A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39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AD6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3E8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78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2F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5EA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2A3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E36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B4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91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C1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B9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04B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85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06D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F9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24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0C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70E014C0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3B0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F11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A10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B5C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FA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096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24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63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8D9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AB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B76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F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C7A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12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7CA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94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7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2D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80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04C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12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DB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72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31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F5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D8E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02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525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44C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3D0FF227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0C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039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804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233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09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F0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05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E13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EF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3A9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111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95F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32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75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F76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6C3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3C7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995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58D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2F7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C0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3B9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A79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1BA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A9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BDE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88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4B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82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2D2FC601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C9913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4DD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FF4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7BA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7B351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FA23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F1E6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6E2A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4EA8B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AAE5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3BA6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C25E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678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BCE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8ED5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276A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DFA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254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BC4C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E837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94D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4E2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3B3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7DF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E1127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DEF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0E41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B73E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9BF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7E4A9F18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CBDF1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96CA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B69C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639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3EC29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CE00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BEC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E513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E1FF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ED2C0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F1E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232D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5BD6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0A51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B0AF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9FD5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D65AE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9CA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58DC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D016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ACA4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E7F5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861B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9379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9595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8A02C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A1F3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ABF8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6C85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800F4B9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57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057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7E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62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30A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18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7C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DD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B3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45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F7C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9C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AD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DFD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84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2B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DF5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B7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C5C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8A9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4D4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9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E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C92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827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940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C22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0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318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259C573C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12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F8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5CC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BA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C7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63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F94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8E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90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24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C87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BA6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8D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4AA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6F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81E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2B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0FE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C1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2D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54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D7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597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AF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90A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9B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3E1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2E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34E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72D995D0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CB54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819C5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845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A201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5DA61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884E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EC07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AAAC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6D02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BB6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0328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3D7B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000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9C66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D32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898C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A9A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C02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B633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A6E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57B3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F4327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40B80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0B23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22DC3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675F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C8CE2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8AD2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37202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</w:tr>
      <w:tr w:rsidR="00044EA1" w:rsidRPr="00044EA1" w14:paraId="5625C6BE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5535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6BC19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DCD0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ED72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12F6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3CD9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317F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B06B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E80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CB03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010F9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0C7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2BF8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AC79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8612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34A2F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D7AC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B3CD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8FD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901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1772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D3F27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8E7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3EB1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4DC6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C8596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AE0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BC8E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86D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</w:tr>
      <w:tr w:rsidR="00044EA1" w:rsidRPr="00044EA1" w14:paraId="4B3AFC58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648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6C21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1E5B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5C49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4AAE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D411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74C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DA97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BA0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FF63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E6828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9BB3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F64A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60FD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59D65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8176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BD3A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2EB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0048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9CD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E9B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FE4E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F5B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4BA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3B2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B033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1864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CE91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6258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</w:tr>
      <w:tr w:rsidR="00044EA1" w:rsidRPr="00044EA1" w14:paraId="275BAC59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EF944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197A7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BB9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B9CA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non-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5F22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28D96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926A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BC8D2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05C7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6779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B0C9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EB5A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AADF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1AE3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05054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A8C02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E04A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A8C6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9F7F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A3AF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5AC3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D80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6F93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2D8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35FE0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F0D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9126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64BEC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6FD2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</w:tr>
      <w:tr w:rsidR="00044EA1" w:rsidRPr="00044EA1" w14:paraId="48B11C4F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59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AC9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65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C26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D0D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FB5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D84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57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37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A3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393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18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AC4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383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7B7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4F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E43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8E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293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403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BB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F90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D3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1A4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B8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B5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CC1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53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BB8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7C80F87E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DC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B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6B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FAB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903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BE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05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4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618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1E5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2BF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BBE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6B3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09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14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8E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435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0FB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C9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CF3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0F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0FC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022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E52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694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ADA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7FA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65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BA3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13008369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C9E73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91D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CDB7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3B64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D61A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E7CA7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FE5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18631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E3E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26ED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393E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E2F0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E1FA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70AE1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3AE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DC48B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F5B9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A97E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1B0F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FA5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57B7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E039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7D97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26C79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C42F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7785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07A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876F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9BE2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3AD0C330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E11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6213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54754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24C14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184E9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8C93F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14FD5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6C1B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81CF7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1B19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7F8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3FC0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A7F1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E8C9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F420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4EA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4EFD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0EB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678E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887F9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3CFF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E50B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8B14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8B6B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7CC0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AB7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083C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5CAB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ECD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5986CFA2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CD2E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449F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E6D6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B0C54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D8EE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0511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24C90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412FA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D8A7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5893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DCD3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750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5EE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B71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F176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13E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627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37FC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0A898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BDB5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A486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28B9A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685B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4C61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CFA5C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7020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5BE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2CCE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5B59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33E2AA4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652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40D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50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254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DE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30F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52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5D3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BD2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678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7C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8F2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48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E7F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33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E53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10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98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8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546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08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41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E35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49B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C2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774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67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CF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E8D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.5</w:t>
            </w:r>
          </w:p>
        </w:tc>
      </w:tr>
      <w:tr w:rsidR="00044EA1" w:rsidRPr="00044EA1" w14:paraId="55045B84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761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07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EF8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DFD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089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350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CD5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7B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A23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FCC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A2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D3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72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B8F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1FF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15F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DED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328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3D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90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6F0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30F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8A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9B9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87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30D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8F9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582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62A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.5</w:t>
            </w:r>
          </w:p>
        </w:tc>
      </w:tr>
      <w:tr w:rsidR="00044EA1" w:rsidRPr="00044EA1" w14:paraId="58D70DF2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37BA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BDC9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B010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401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AAF8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AD6E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883C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52D5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9ECC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4C62C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76751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7A6F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C11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5996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4ABAE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098B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E8C7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F02E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00E3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D74A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1C28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9078E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C0BA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8646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1AA7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5CD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BF0D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3866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58FC6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452FFA4C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3EEE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6728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749A8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9260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5BEF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C592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43EC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EA02F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804B9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E0D0D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8EB6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A93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799A9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CE5E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DA91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CC91B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F533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8BCE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E4964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70FB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D3CAF5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DF83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C910D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778B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00083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8BF5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E1226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F1B34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7810FA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2153B0D5" w14:textId="77777777" w:rsidTr="00F93DE3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074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2E8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7F1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3AB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7D5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39D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E96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220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633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3F0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720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032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CB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F2F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E16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8B0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586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C28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8D5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0E96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4B0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869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45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C28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8D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2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99D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31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749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  <w:tr w:rsidR="00044EA1" w:rsidRPr="00044EA1" w14:paraId="0B77861A" w14:textId="77777777" w:rsidTr="00DE1DC1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936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915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P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A12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3A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5E0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7FB0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B50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AEAD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25D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EDB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5134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10A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C6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8BD3C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606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B67F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06DE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5F99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284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1DE1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1987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3340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E49B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FDA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C68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57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3252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3308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E7913" w14:textId="77777777" w:rsidR="00044EA1" w:rsidRPr="00044EA1" w:rsidRDefault="00044EA1" w:rsidP="00F93DE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044EA1">
              <w:rPr>
                <w:rFonts w:eastAsia="Times New Roman"/>
                <w:sz w:val="16"/>
                <w:szCs w:val="16"/>
                <w:lang w:eastAsia="en-US"/>
              </w:rPr>
              <w:t>2</w:t>
            </w:r>
          </w:p>
        </w:tc>
      </w:tr>
    </w:tbl>
    <w:p w14:paraId="57CB5FF2" w14:textId="5682C02F" w:rsidR="001A51A6" w:rsidRPr="002B3274" w:rsidRDefault="00044EA1" w:rsidP="002B3274">
      <w:pPr>
        <w:spacing w:before="240" w:line="480" w:lineRule="auto"/>
        <w:rPr>
          <w:rFonts w:eastAsiaTheme="minorEastAsia"/>
        </w:rPr>
      </w:pPr>
      <w:r w:rsidRPr="00044EA1">
        <w:rPr>
          <w:rFonts w:eastAsiaTheme="minorEastAsia"/>
        </w:rPr>
        <w:t>N, no am</w:t>
      </w:r>
      <w:bookmarkStart w:id="0" w:name="_GoBack"/>
      <w:bookmarkEnd w:id="0"/>
      <w:r w:rsidRPr="00044EA1">
        <w:rPr>
          <w:rFonts w:eastAsiaTheme="minorEastAsia"/>
        </w:rPr>
        <w:t xml:space="preserve">plification. </w:t>
      </w:r>
    </w:p>
    <w:sectPr w:rsidR="001A51A6" w:rsidRPr="002B3274" w:rsidSect="00F93DE3">
      <w:pgSz w:w="16840" w:h="2382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250BEA"/>
    <w:multiLevelType w:val="hybridMultilevel"/>
    <w:tmpl w:val="8DB87802"/>
    <w:lvl w:ilvl="0" w:tplc="E40C36F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44EA1"/>
    <w:rsid w:val="000000B1"/>
    <w:rsid w:val="00044EA1"/>
    <w:rsid w:val="000D7868"/>
    <w:rsid w:val="001A51A6"/>
    <w:rsid w:val="001A5401"/>
    <w:rsid w:val="00203FDF"/>
    <w:rsid w:val="002B3274"/>
    <w:rsid w:val="00500F4D"/>
    <w:rsid w:val="005560CE"/>
    <w:rsid w:val="00583A06"/>
    <w:rsid w:val="00B517A9"/>
    <w:rsid w:val="00B826C6"/>
    <w:rsid w:val="00D62DD8"/>
    <w:rsid w:val="00D8190F"/>
    <w:rsid w:val="00DB562F"/>
    <w:rsid w:val="00DE1DC1"/>
    <w:rsid w:val="00F31CE6"/>
    <w:rsid w:val="00F80706"/>
    <w:rsid w:val="00F93DE3"/>
    <w:rsid w:val="00FD3CA6"/>
    <w:rsid w:val="00FE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0DC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81D0E4-8407-EA4B-AE96-EA64F0DA3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8</Words>
  <Characters>4553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U</Company>
  <LinksUpToDate>false</LinksUpToDate>
  <CharactersWithSpaces>5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uo</dc:creator>
  <cp:keywords/>
  <dc:description/>
  <cp:lastModifiedBy>Tao Luo</cp:lastModifiedBy>
  <cp:revision>3</cp:revision>
  <cp:lastPrinted>2013-12-02T06:43:00Z</cp:lastPrinted>
  <dcterms:created xsi:type="dcterms:W3CDTF">2013-12-08T07:52:00Z</dcterms:created>
  <dcterms:modified xsi:type="dcterms:W3CDTF">2013-12-08T07:52:00Z</dcterms:modified>
</cp:coreProperties>
</file>